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12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3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6BC4E139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795E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77777777" w:rsidR="00020D78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  <w:p w14:paraId="469AF9D7" w14:textId="3CAE9966" w:rsidR="00020D78" w:rsidRPr="00244B96" w:rsidRDefault="00F06FE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07CA41CC" w:rsidR="00DA6C0A" w:rsidRPr="00244B96" w:rsidRDefault="001C418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645868CB" w:rsidR="002A58E6" w:rsidRPr="00244B96" w:rsidRDefault="00E65E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98FB556" w:rsidR="002A58E6" w:rsidRPr="00244B96" w:rsidRDefault="00DD60C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30221D10" w:rsidR="002A58E6" w:rsidRPr="00244B96" w:rsidRDefault="00E65E9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3E093B7" w:rsidR="002A58E6" w:rsidRPr="00244B96" w:rsidRDefault="00DD60C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129629CC" w:rsidR="00D15170" w:rsidRPr="00244B96" w:rsidRDefault="00780BC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06A6CB31" w:rsidR="00D15170" w:rsidRPr="00244B96" w:rsidRDefault="006059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7CDDD62" w:rsidR="00A672F4" w:rsidRPr="00244B96" w:rsidRDefault="0060598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7C74336" w:rsidR="00A672F4" w:rsidRPr="00244B96" w:rsidRDefault="00F528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33F40AAF" w:rsidR="00A672F4" w:rsidRPr="00244B96" w:rsidRDefault="00F528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, Table 1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26A62C2" w:rsidR="00A672F4" w:rsidRPr="00244B96" w:rsidRDefault="00F528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1D8F8A5D" w:rsidR="00D15170" w:rsidRPr="00244B96" w:rsidRDefault="00F5285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0D1886A3" w:rsidR="00594872" w:rsidRPr="00244B96" w:rsidRDefault="00CF255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1D88521" w:rsidR="00594872" w:rsidRPr="00244B96" w:rsidRDefault="00CF255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12D9FECD" w:rsidR="00594872" w:rsidRPr="00244B96" w:rsidRDefault="00CF255B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, 1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6CB87DF7" w:rsidR="00594872" w:rsidRPr="00244B96" w:rsidRDefault="0079307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411AD65" w:rsidR="00594872" w:rsidRPr="00244B96" w:rsidRDefault="0079307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3D12260E" w:rsidR="00594872" w:rsidRPr="00244B96" w:rsidRDefault="00D43E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6D49C8E1" w:rsidR="00594872" w:rsidRPr="00244B96" w:rsidRDefault="00D43E2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10-13, Additional File </w:t>
            </w:r>
            <w:r w:rsidR="00526D39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672C11DA" w:rsidR="00594872" w:rsidRPr="00244B96" w:rsidRDefault="00526D39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1B55F355" w:rsidR="00D0061E" w:rsidRPr="00244B96" w:rsidRDefault="001B79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14, Table </w:t>
            </w:r>
            <w:r w:rsidR="00FF6908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C91380A" w:rsidR="00D0061E" w:rsidRPr="00244B96" w:rsidRDefault="00FF69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, Table 2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37B4836" w:rsidR="00D0061E" w:rsidRPr="00244B96" w:rsidRDefault="00BC32E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8, Table 5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7042F41D" w:rsidR="00D0061E" w:rsidRPr="00244B96" w:rsidRDefault="00BC32E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8, Tables 3-4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52736EF" w:rsidR="00D0061E" w:rsidRPr="00244B96" w:rsidRDefault="00542372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9-20, Table 5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1721503" w:rsidR="00765305" w:rsidRPr="00244B96" w:rsidRDefault="00FF69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391EC5F5" w:rsidR="00765305" w:rsidRPr="00244B96" w:rsidRDefault="00FF69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CDA1D63" w:rsidR="00765305" w:rsidRPr="00244B96" w:rsidRDefault="005423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46063B5" w:rsidR="0091791F" w:rsidRPr="00244B96" w:rsidRDefault="00BA1FA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20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A174B8E" w:rsidR="0091791F" w:rsidRPr="00244B96" w:rsidRDefault="00C91B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7, 19-20, Table 5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0F9A37CC" w:rsidR="0091791F" w:rsidRPr="00244B96" w:rsidRDefault="006640B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6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79E6CAFC" w:rsidR="0091791F" w:rsidRPr="00244B96" w:rsidRDefault="00C367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0CBB837" w:rsidR="00347D18" w:rsidRPr="00244B96" w:rsidRDefault="00C3674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1-22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54D33381" w:rsidR="00347D18" w:rsidRPr="00244B96" w:rsidRDefault="008E30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3-24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787A1E5E" w:rsidR="00347D18" w:rsidRPr="00244B96" w:rsidRDefault="008E30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6-27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4"/>
      <w:footerReference w:type="even" r:id="rId15"/>
      <w:footerReference w:type="default" r:id="rId16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6D2C1" w14:textId="77777777" w:rsidR="00691F73" w:rsidRDefault="00691F73" w:rsidP="00373BCA">
      <w:r>
        <w:separator/>
      </w:r>
    </w:p>
  </w:endnote>
  <w:endnote w:type="continuationSeparator" w:id="0">
    <w:p w14:paraId="08B3E602" w14:textId="77777777" w:rsidR="00691F73" w:rsidRDefault="00691F73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7FD13" w14:textId="77777777" w:rsidR="00691F73" w:rsidRDefault="00691F73" w:rsidP="00373BCA">
      <w:r>
        <w:separator/>
      </w:r>
    </w:p>
  </w:footnote>
  <w:footnote w:type="continuationSeparator" w:id="0">
    <w:p w14:paraId="7FDA9AAB" w14:textId="77777777" w:rsidR="00691F73" w:rsidRDefault="00691F73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19193428">
    <w:abstractNumId w:val="17"/>
  </w:num>
  <w:num w:numId="2" w16cid:durableId="1340037182">
    <w:abstractNumId w:val="29"/>
  </w:num>
  <w:num w:numId="3" w16cid:durableId="992565820">
    <w:abstractNumId w:val="3"/>
  </w:num>
  <w:num w:numId="4" w16cid:durableId="1217009992">
    <w:abstractNumId w:val="26"/>
  </w:num>
  <w:num w:numId="5" w16cid:durableId="1906715476">
    <w:abstractNumId w:val="0"/>
  </w:num>
  <w:num w:numId="6" w16cid:durableId="841046760">
    <w:abstractNumId w:val="14"/>
  </w:num>
  <w:num w:numId="7" w16cid:durableId="1109357043">
    <w:abstractNumId w:val="16"/>
  </w:num>
  <w:num w:numId="8" w16cid:durableId="1510676877">
    <w:abstractNumId w:val="13"/>
  </w:num>
  <w:num w:numId="9" w16cid:durableId="2131782239">
    <w:abstractNumId w:val="27"/>
  </w:num>
  <w:num w:numId="10" w16cid:durableId="1569222336">
    <w:abstractNumId w:val="10"/>
  </w:num>
  <w:num w:numId="11" w16cid:durableId="606426089">
    <w:abstractNumId w:val="11"/>
  </w:num>
  <w:num w:numId="12" w16cid:durableId="323241672">
    <w:abstractNumId w:val="2"/>
  </w:num>
  <w:num w:numId="13" w16cid:durableId="945387611">
    <w:abstractNumId w:val="7"/>
  </w:num>
  <w:num w:numId="14" w16cid:durableId="1165897735">
    <w:abstractNumId w:val="5"/>
  </w:num>
  <w:num w:numId="15" w16cid:durableId="1897817213">
    <w:abstractNumId w:val="32"/>
  </w:num>
  <w:num w:numId="16" w16cid:durableId="1471174005">
    <w:abstractNumId w:val="19"/>
  </w:num>
  <w:num w:numId="17" w16cid:durableId="440953881">
    <w:abstractNumId w:val="6"/>
  </w:num>
  <w:num w:numId="18" w16cid:durableId="1825732834">
    <w:abstractNumId w:val="30"/>
  </w:num>
  <w:num w:numId="19" w16cid:durableId="1949312388">
    <w:abstractNumId w:val="28"/>
  </w:num>
  <w:num w:numId="20" w16cid:durableId="1198083584">
    <w:abstractNumId w:val="18"/>
  </w:num>
  <w:num w:numId="21" w16cid:durableId="1932354226">
    <w:abstractNumId w:val="31"/>
  </w:num>
  <w:num w:numId="22" w16cid:durableId="1433627224">
    <w:abstractNumId w:val="25"/>
  </w:num>
  <w:num w:numId="23" w16cid:durableId="614485056">
    <w:abstractNumId w:val="15"/>
  </w:num>
  <w:num w:numId="24" w16cid:durableId="1757437537">
    <w:abstractNumId w:val="12"/>
  </w:num>
  <w:num w:numId="25" w16cid:durableId="995036367">
    <w:abstractNumId w:val="21"/>
  </w:num>
  <w:num w:numId="26" w16cid:durableId="192035899">
    <w:abstractNumId w:val="24"/>
  </w:num>
  <w:num w:numId="27" w16cid:durableId="619995009">
    <w:abstractNumId w:val="22"/>
  </w:num>
  <w:num w:numId="28" w16cid:durableId="104813526">
    <w:abstractNumId w:val="23"/>
  </w:num>
  <w:num w:numId="29" w16cid:durableId="1475030206">
    <w:abstractNumId w:val="4"/>
  </w:num>
  <w:num w:numId="30" w16cid:durableId="1471092655">
    <w:abstractNumId w:val="1"/>
  </w:num>
  <w:num w:numId="31" w16cid:durableId="860507025">
    <w:abstractNumId w:val="9"/>
  </w:num>
  <w:num w:numId="32" w16cid:durableId="1333410741">
    <w:abstractNumId w:val="20"/>
  </w:num>
  <w:num w:numId="33" w16cid:durableId="16311294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B7920"/>
    <w:rsid w:val="001C0A3E"/>
    <w:rsid w:val="001C1DFB"/>
    <w:rsid w:val="001C253A"/>
    <w:rsid w:val="001C2A5C"/>
    <w:rsid w:val="001C3FC2"/>
    <w:rsid w:val="001C4180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24A1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65BD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6D39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372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988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0B4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1F73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0BCA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3075"/>
    <w:rsid w:val="00795ED6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070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11DE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1FA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32E1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674B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1B2C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255B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3E26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0CB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5E9E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06FEA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285F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08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bmjopen.bmj.com/content/7/4/e013318.full?ijkey=vv4LKZxc25YcLJv&amp;keytype=ref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bmj.com/content/356/bmj.i6795.ful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71E6BF561EF449747AEBD21E1D1DE" ma:contentTypeVersion="9" ma:contentTypeDescription="Create a new document." ma:contentTypeScope="" ma:versionID="03f1b590d1bc16b395847d7010196e69">
  <xsd:schema xmlns:xsd="http://www.w3.org/2001/XMLSchema" xmlns:xs="http://www.w3.org/2001/XMLSchema" xmlns:p="http://schemas.microsoft.com/office/2006/metadata/properties" xmlns:ns2="3f4abde1-4a01-4be8-93b0-8c4bd4f87b4f" xmlns:ns3="d32f69b1-c5a7-432b-9185-22df316831cb" targetNamespace="http://schemas.microsoft.com/office/2006/metadata/properties" ma:root="true" ma:fieldsID="3158c54166e5ba7ecc6111502f23c5ba" ns2:_="" ns3:_="">
    <xsd:import namespace="3f4abde1-4a01-4be8-93b0-8c4bd4f87b4f"/>
    <xsd:import namespace="d32f69b1-c5a7-432b-9185-22df316831c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4abde1-4a01-4be8-93b0-8c4bd4f87b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2f69b1-c5a7-432b-9185-22df316831c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E7B6E8-24DA-4C25-926A-B762C5C7B1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4abde1-4a01-4be8-93b0-8c4bd4f87b4f"/>
    <ds:schemaRef ds:uri="d32f69b1-c5a7-432b-9185-22df316831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4B8ADDA-9E75-4DD7-A1EA-758A15E1A4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F866B85-1FE9-4301-9A46-76B2DA9C746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96</Words>
  <Characters>625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Lisa Pagano</cp:lastModifiedBy>
  <cp:revision>23</cp:revision>
  <cp:lastPrinted>2017-04-04T11:32:00Z</cp:lastPrinted>
  <dcterms:created xsi:type="dcterms:W3CDTF">2025-05-21T07:46:00Z</dcterms:created>
  <dcterms:modified xsi:type="dcterms:W3CDTF">2025-08-22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71E6BF561EF449747AEBD21E1D1DE</vt:lpwstr>
  </property>
</Properties>
</file>